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E8A" w:rsidRPr="006E5F45" w:rsidRDefault="00D7468D">
      <w:pPr>
        <w:rPr>
          <w:rFonts w:cstheme="minorHAnsi"/>
        </w:rPr>
      </w:pPr>
      <w:r>
        <w:rPr>
          <w:rFonts w:cstheme="minorHAnsi"/>
        </w:rPr>
        <w:t>Additional</w:t>
      </w:r>
      <w:r w:rsidR="00F21E8A" w:rsidRPr="006E5F45">
        <w:rPr>
          <w:rFonts w:cstheme="minorHAnsi"/>
        </w:rPr>
        <w:t xml:space="preserve"> File </w:t>
      </w:r>
      <w:r w:rsidR="00170B00" w:rsidRPr="006E5F45">
        <w:rPr>
          <w:rFonts w:cstheme="minorHAnsi"/>
        </w:rPr>
        <w:t>7</w:t>
      </w:r>
      <w:r w:rsidR="00F21E8A" w:rsidRPr="006E5F45">
        <w:rPr>
          <w:rFonts w:cstheme="minorHAnsi"/>
        </w:rPr>
        <w:t xml:space="preserve">. </w:t>
      </w:r>
      <w:r w:rsidR="009361FE" w:rsidRPr="006E5F45">
        <w:rPr>
          <w:rFonts w:cstheme="minorHAnsi"/>
        </w:rPr>
        <w:t>Quality assessment ratings and classification results</w:t>
      </w:r>
      <w:r w:rsidR="00E659E7" w:rsidRPr="006E5F45">
        <w:rPr>
          <w:rFonts w:cstheme="minorHAnsi"/>
        </w:rPr>
        <w:t xml:space="preserve"> for fidelity outcom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12"/>
        <w:gridCol w:w="2634"/>
        <w:gridCol w:w="1371"/>
        <w:gridCol w:w="1370"/>
        <w:gridCol w:w="1370"/>
        <w:gridCol w:w="1370"/>
        <w:gridCol w:w="1370"/>
        <w:gridCol w:w="1370"/>
        <w:gridCol w:w="1370"/>
        <w:gridCol w:w="1361"/>
      </w:tblGrid>
      <w:tr w:rsidR="00E659E7" w:rsidRPr="006E5F45" w:rsidTr="00EB3E3B">
        <w:trPr>
          <w:trHeight w:val="300"/>
          <w:jc w:val="center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ead author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F46DD6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  <w:r w:rsidR="00C60512"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election </w:t>
            </w:r>
          </w:p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72BC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founder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inding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ata collection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7572BC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ithdrawals &amp; drop-out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Global </w:t>
            </w:r>
            <w:r w:rsidR="007572BC"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ating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61FE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Fidelity </w:t>
            </w:r>
            <w:r w:rsidR="009361FE"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lassification </w:t>
            </w:r>
          </w:p>
          <w:p w:rsidR="00C60512" w:rsidRPr="006E5F45" w:rsidRDefault="009361FE" w:rsidP="002057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="00C60512" w:rsidRPr="006E5F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sult</w:t>
            </w:r>
            <w:r w:rsidR="002057B6" w:rsidRPr="002057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adland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ab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V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ittasalo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DS OUT!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erson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FLY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+FM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hen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R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rstad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Active School Stud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criva-Boulley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7A6BA8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specific </w:t>
            </w:r>
            <w:r w:rsidR="00F46D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lho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rtaleça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a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úd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ay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oice, Control and Chang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7A6BA8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specific </w:t>
            </w:r>
            <w:r w:rsidR="00F46D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FI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ve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7A6BA8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specific </w:t>
            </w:r>
            <w:r w:rsidR="00F46D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llman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+PAC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dges</w:t>
            </w:r>
            <w:r w:rsidR="00EF5844" w:rsidRPr="006E5F45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llis</w:t>
            </w:r>
            <w:r w:rsidR="00EF5844" w:rsidRPr="006E5F45">
              <w:rPr>
                <w:rFonts w:eastAsia="Times New Roman" w:cstheme="minorHAnsi"/>
                <w:color w:val="00000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4E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anssen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Ygrounds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elly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E TEE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ennedy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sistance Training for Teens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en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wegte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lass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ocken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!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oykka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t's Move I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sdale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P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ubans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LA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Kay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! BC!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ller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UNG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ris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rtual Travell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der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OW HK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 Leary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oject </w:t>
            </w: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aoi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 Neill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chigan Model for Health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Okely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rls in Spor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iley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Y Mind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bertson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tQuest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ibert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7A6BA8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specific </w:t>
            </w:r>
            <w:r w:rsidR="00F46D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edegaard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ve for Wellbeing in Schoo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therland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7A6BA8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specific </w:t>
            </w:r>
            <w:r w:rsidR="00F46D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p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CoMotion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mms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7A6BA8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er mentori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mms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rticipative learning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n den Berg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7A6BA8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specific </w:t>
            </w:r>
            <w:r w:rsidR="00F46D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loigne</w:t>
            </w:r>
            <w:proofErr w:type="spellEnd"/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4FUN - The ENERGY Projec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right et a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LEX - 100 </w:t>
            </w:r>
            <w:r w:rsidR="00991883"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le</w:t>
            </w:r>
            <w:r w:rsidR="00991883"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lub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right et al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LEX </w:t>
            </w:r>
            <w:r w:rsidR="00991883"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</w:t>
            </w:r>
            <w:r w:rsidR="00EF5844"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LK</w:t>
            </w:r>
            <w:r w:rsidR="00991883"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Just Move</w:t>
            </w: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E659E7" w:rsidRPr="006E5F45" w:rsidTr="00E659E7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hou et al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nese CHAMP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ng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0512" w:rsidRPr="006E5F45" w:rsidRDefault="00C60512" w:rsidP="00E659E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E5F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cluded</w:t>
            </w:r>
          </w:p>
        </w:tc>
      </w:tr>
    </w:tbl>
    <w:p w:rsidR="00F21E8A" w:rsidRPr="00D7468D" w:rsidRDefault="002057B6" w:rsidP="00E659E7">
      <w:pPr>
        <w:rPr>
          <w:rFonts w:cstheme="minorHAnsi"/>
          <w:sz w:val="20"/>
          <w:szCs w:val="20"/>
        </w:rPr>
      </w:pPr>
      <w:proofErr w:type="spellStart"/>
      <w:proofErr w:type="gramStart"/>
      <w:r w:rsidRPr="00D7468D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="00F244F8" w:rsidRPr="00D7468D">
        <w:rPr>
          <w:rFonts w:cstheme="minorHAnsi"/>
          <w:sz w:val="20"/>
          <w:szCs w:val="20"/>
          <w:vertAlign w:val="superscript"/>
        </w:rPr>
        <w:t xml:space="preserve"> </w:t>
      </w:r>
      <w:r w:rsidR="00F244F8" w:rsidRPr="00D7468D">
        <w:rPr>
          <w:rFonts w:cstheme="minorHAnsi"/>
          <w:sz w:val="20"/>
          <w:szCs w:val="20"/>
        </w:rPr>
        <w:t>We employed a structured process to classify fidelity outcomes (see</w:t>
      </w:r>
      <w:r w:rsidR="00EA7E18" w:rsidRPr="00D7468D">
        <w:rPr>
          <w:rFonts w:cstheme="minorHAnsi"/>
          <w:sz w:val="20"/>
          <w:szCs w:val="20"/>
        </w:rPr>
        <w:t xml:space="preserve"> </w:t>
      </w:r>
      <w:r w:rsidR="00D7468D" w:rsidRPr="00D7468D">
        <w:rPr>
          <w:rFonts w:cstheme="minorHAnsi"/>
          <w:sz w:val="20"/>
          <w:szCs w:val="20"/>
        </w:rPr>
        <w:t>Additional</w:t>
      </w:r>
      <w:r w:rsidR="00E659E7" w:rsidRPr="00D7468D">
        <w:rPr>
          <w:rFonts w:cstheme="minorHAnsi"/>
          <w:sz w:val="20"/>
          <w:szCs w:val="20"/>
        </w:rPr>
        <w:t xml:space="preserve"> File 2</w:t>
      </w:r>
      <w:r w:rsidR="00F244F8" w:rsidRPr="00D7468D">
        <w:rPr>
          <w:rFonts w:cstheme="minorHAnsi"/>
          <w:sz w:val="20"/>
          <w:szCs w:val="20"/>
        </w:rPr>
        <w:t xml:space="preserve"> for further details)</w:t>
      </w:r>
      <w:r w:rsidRPr="00D7468D">
        <w:rPr>
          <w:rFonts w:cstheme="minorHAnsi"/>
          <w:sz w:val="20"/>
          <w:szCs w:val="20"/>
        </w:rPr>
        <w:t xml:space="preserve">. </w:t>
      </w:r>
      <w:r w:rsidR="00F244F8" w:rsidRPr="00D7468D">
        <w:rPr>
          <w:rFonts w:cstheme="minorHAnsi"/>
          <w:sz w:val="20"/>
          <w:szCs w:val="20"/>
        </w:rPr>
        <w:t xml:space="preserve">Studies that solely reported fidelity outcomes in the absence of any quantitative goal/aim to compare outcomes against were excluded (e.g. fidelity scores </w:t>
      </w:r>
      <w:proofErr w:type="gramStart"/>
      <w:r w:rsidR="00F244F8" w:rsidRPr="00D7468D">
        <w:rPr>
          <w:rFonts w:cstheme="minorHAnsi"/>
          <w:sz w:val="20"/>
          <w:szCs w:val="20"/>
        </w:rPr>
        <w:t xml:space="preserve">were </w:t>
      </w:r>
      <w:bookmarkStart w:id="0" w:name="_GoBack"/>
      <w:bookmarkEnd w:id="0"/>
      <w:r w:rsidR="00F244F8" w:rsidRPr="00D7468D">
        <w:rPr>
          <w:rFonts w:cstheme="minorHAnsi"/>
          <w:sz w:val="20"/>
          <w:szCs w:val="20"/>
        </w:rPr>
        <w:t>solely compared</w:t>
      </w:r>
      <w:proofErr w:type="gramEnd"/>
      <w:r w:rsidR="00F244F8" w:rsidRPr="00D7468D">
        <w:rPr>
          <w:rFonts w:cstheme="minorHAnsi"/>
          <w:sz w:val="20"/>
          <w:szCs w:val="20"/>
        </w:rPr>
        <w:t xml:space="preserve"> against the control group only or fidelity outcomes reported in other studies).</w:t>
      </w:r>
    </w:p>
    <w:sectPr w:rsidR="00F21E8A" w:rsidRPr="00D7468D" w:rsidSect="00E659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10"/>
    <w:rsid w:val="00081310"/>
    <w:rsid w:val="00170B00"/>
    <w:rsid w:val="001B641F"/>
    <w:rsid w:val="002057B6"/>
    <w:rsid w:val="006E5F45"/>
    <w:rsid w:val="007572BC"/>
    <w:rsid w:val="007A6BA8"/>
    <w:rsid w:val="007D4AA1"/>
    <w:rsid w:val="009361FE"/>
    <w:rsid w:val="00991883"/>
    <w:rsid w:val="009A0005"/>
    <w:rsid w:val="00C60512"/>
    <w:rsid w:val="00D7468D"/>
    <w:rsid w:val="00E659E7"/>
    <w:rsid w:val="00EA7E18"/>
    <w:rsid w:val="00EB3E3B"/>
    <w:rsid w:val="00EF5844"/>
    <w:rsid w:val="00F21E8A"/>
    <w:rsid w:val="00F244F8"/>
    <w:rsid w:val="00F4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1060"/>
  <w15:chartTrackingRefBased/>
  <w15:docId w15:val="{3412166B-B18C-424B-9960-6350B12F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17</cp:revision>
  <dcterms:created xsi:type="dcterms:W3CDTF">2022-03-31T15:44:00Z</dcterms:created>
  <dcterms:modified xsi:type="dcterms:W3CDTF">2022-05-17T13:42:00Z</dcterms:modified>
</cp:coreProperties>
</file>